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668" w:rsidRPr="00CC17AC" w:rsidRDefault="00A96E60" w:rsidP="00782DCB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</w:pPr>
      <w:bookmarkStart w:id="0" w:name="_Ref80792459"/>
      <w:bookmarkStart w:id="1" w:name="_Ref84013889"/>
      <w:r w:rsidRPr="00E6015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2</w:t>
      </w:r>
      <w:r w:rsidRPr="00E6015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</w:t>
      </w:r>
      <w:r w:rsidR="00673668" w:rsidRPr="00E60158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.</w:t>
      </w:r>
      <w:r w:rsidR="00673668" w:rsidRPr="00CC17AC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 xml:space="preserve"> </w:t>
      </w:r>
      <w:r w:rsidR="00673668" w:rsidRPr="00CC17AC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Patient, provider, </w:t>
      </w:r>
      <w:r w:rsidR="00673668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caregiver and </w:t>
      </w:r>
      <w:r w:rsidR="00673668" w:rsidRPr="00CC17AC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facility correlates with antimalarial </w:t>
      </w:r>
      <w:r w:rsidR="00673668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medication appropriateness</w:t>
      </w:r>
      <w:r w:rsidR="00673668" w:rsidRPr="00CC17AC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according to the WHO malaria treatment guidelines</w:t>
      </w:r>
      <w:r w:rsidR="00673668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 xml:space="preserve"> (sensitivity analysis)</w:t>
      </w:r>
      <w:r w:rsidR="00673668" w:rsidRPr="00CC17AC">
        <w:rPr>
          <w:rFonts w:ascii="Times New Roman" w:eastAsia="Times New Roman" w:hAnsi="Times New Roman" w:cs="Times New Roman"/>
          <w:bCs/>
          <w:color w:val="000000"/>
          <w:lang w:val="en-GB" w:eastAsia="en-GB"/>
        </w:rPr>
        <w:t>.</w:t>
      </w:r>
    </w:p>
    <w:tbl>
      <w:tblPr>
        <w:tblW w:w="909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6"/>
        <w:gridCol w:w="1479"/>
        <w:gridCol w:w="737"/>
        <w:gridCol w:w="1479"/>
        <w:gridCol w:w="733"/>
        <w:gridCol w:w="1478"/>
        <w:gridCol w:w="737"/>
      </w:tblGrid>
      <w:tr w:rsidR="00673668" w:rsidRPr="00FE070B" w:rsidTr="00461034">
        <w:trPr>
          <w:trHeight w:val="170"/>
        </w:trPr>
        <w:tc>
          <w:tcPr>
            <w:tcW w:w="24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73668" w:rsidRPr="00A96E60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9766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n-GB"/>
              </w:rPr>
              <w:t>DRC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976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igeria</w:t>
            </w:r>
          </w:p>
        </w:tc>
        <w:tc>
          <w:tcPr>
            <w:tcW w:w="221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976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Uganda</w:t>
            </w:r>
          </w:p>
        </w:tc>
      </w:tr>
      <w:tr w:rsidR="00673668" w:rsidRPr="00A96E60" w:rsidTr="00461034">
        <w:trPr>
          <w:trHeight w:val="170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F46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OR</w:t>
            </w:r>
            <w:proofErr w:type="spellEnd"/>
            <w:r w:rsidRPr="006F46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95% CI)</w:t>
            </w:r>
            <w:r w:rsidRPr="000550CF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6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F46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F46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OR</w:t>
            </w:r>
            <w:proofErr w:type="spellEnd"/>
            <w:r w:rsidRPr="006F46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95% CI)</w:t>
            </w:r>
            <w:r w:rsidRPr="000550CF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6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  <w:r w:rsidRPr="006F46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F46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OR</w:t>
            </w:r>
            <w:proofErr w:type="spellEnd"/>
            <w:r w:rsidRPr="006F46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95% CI)</w:t>
            </w:r>
            <w:r w:rsidRPr="000550CF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F4615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P </w:t>
            </w:r>
            <w:r w:rsidRPr="006F46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alue</w:t>
            </w:r>
          </w:p>
        </w:tc>
      </w:tr>
      <w:tr w:rsidR="00673668" w:rsidRPr="00A96E60" w:rsidTr="00461034">
        <w:trPr>
          <w:trHeight w:val="170"/>
        </w:trPr>
        <w:tc>
          <w:tcPr>
            <w:tcW w:w="24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right="159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976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tient variables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6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39766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1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0.01 -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.72 - 1.69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 - 2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 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 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5 (0.74 - 1.28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 - </w:t>
            </w:r>
            <w:r w:rsidRPr="003976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&lt; </w:t>
            </w: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69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ex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97 (0.84 - 1.1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 (0.74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 1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69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73668" w:rsidRPr="0006186A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 8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0.75 - 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0.82 - 1.77</w:t>
            </w: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</w:tr>
      <w:tr w:rsidR="00673668" w:rsidRPr="0006186A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- 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(0.84 - 1.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 (0.35 - 4.6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 (0.82 - 1.38</w:t>
            </w: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</w:tr>
      <w:tr w:rsidR="00673668" w:rsidRPr="0006186A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left="6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976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ministration of RA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left="174" w:hanging="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(post-implementation, community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211184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left="174" w:hanging="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post-implementation, community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 2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76B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C76BF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- 9.77</w:t>
            </w:r>
            <w:r w:rsidRPr="001C76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0550CF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 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673668" w:rsidRPr="0006186A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0550CF" w:rsidRDefault="00673668" w:rsidP="00461034">
            <w:pPr>
              <w:spacing w:after="0" w:line="240" w:lineRule="auto"/>
              <w:ind w:firstLine="171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A (Pre-implementation, RHF)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D934D1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 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D934D1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D934D1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76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1C76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</w:t>
            </w:r>
            <w:r w:rsidRPr="001C76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 7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Pr="001C76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0550CF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D934D1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0</w:t>
            </w: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</w:tr>
      <w:tr w:rsidR="00673668" w:rsidRPr="0006186A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left="69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nrolment at community provide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73668" w:rsidRPr="0006186A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contextualSpacing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(0.83 - 1.5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 (0.10 – 5.1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76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9</w:t>
            </w: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0618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69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RDT / blood slide resul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gative/not don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73668" w:rsidRPr="000D4DEE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171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1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</w:tr>
      <w:tr w:rsidR="00673668" w:rsidRPr="000D4DEE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right="159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976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ovider vari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73668" w:rsidRPr="000D4DEE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6F461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sts incurre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fo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left="167" w:firstLine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ug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1C76B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C76BF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C76BF">
              <w:rPr>
                <w:rFonts w:ascii="Times New Roman" w:hAnsi="Times New Roman" w:cs="Times New Roman"/>
                <w:sz w:val="16"/>
                <w:szCs w:val="16"/>
              </w:rPr>
              <w:t xml:space="preserve"> 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  <w:r w:rsidRPr="001C76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0.18 -0.3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left="167" w:firstLine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isatio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1.02 -1.4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 (0.23 -9.91</w:t>
            </w:r>
            <w:r w:rsidRPr="001C76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 (2.57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93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firstLine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regiver vari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0550CF" w:rsidRDefault="00673668" w:rsidP="00461034">
            <w:pPr>
              <w:spacing w:after="0" w:line="240" w:lineRule="auto"/>
              <w:ind w:firstLine="69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left="167" w:firstLine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1.00 -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 -1.6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left="167" w:firstLine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3668" w:rsidRPr="00397665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397665" w:rsidRDefault="00673668" w:rsidP="00461034">
            <w:pPr>
              <w:spacing w:after="0" w:line="240" w:lineRule="auto"/>
              <w:ind w:right="159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3976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ther contextual factor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73668" w:rsidRPr="00A45A6B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</w:tcPr>
          <w:p w:rsidR="00673668" w:rsidRPr="006F4615" w:rsidRDefault="00673668" w:rsidP="00461034">
            <w:pPr>
              <w:spacing w:after="0" w:line="240" w:lineRule="auto"/>
              <w:ind w:left="69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2B7EEF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RAS </w:t>
            </w:r>
            <w:proofErr w:type="spellStart"/>
            <w:r w:rsidRPr="002B7EEF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implementation</w:t>
            </w:r>
            <w:proofErr w:type="spellEnd"/>
            <w:r w:rsidRPr="002B7EEF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2B7EEF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period</w:t>
            </w:r>
            <w:proofErr w:type="spellEnd"/>
            <w:r w:rsidRPr="002B7EEF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2B7EEF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pre</w:t>
            </w:r>
            <w:proofErr w:type="spellEnd"/>
            <w:r w:rsidRPr="002B7EEF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- vs. post-</w:t>
            </w:r>
            <w:proofErr w:type="spellStart"/>
            <w:r w:rsidRPr="002B7EEF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implementation</w:t>
            </w:r>
            <w:proofErr w:type="spellEnd"/>
            <w:r w:rsidRPr="006F4615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4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9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45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A45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A45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45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A45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45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45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</w:t>
            </w:r>
            <w:r w:rsidRPr="00A45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A45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A45A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</w:tr>
      <w:tr w:rsidR="00673668" w:rsidRPr="00A45A6B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ind w:firstLine="69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40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ealth Zone / LGA / District</w:t>
            </w:r>
            <w:r w:rsidRPr="003976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◊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73668" w:rsidRPr="000D4DEE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3668" w:rsidRPr="00D943BC" w:rsidRDefault="00673668" w:rsidP="00461034">
            <w:pPr>
              <w:spacing w:after="0" w:line="240" w:lineRule="auto"/>
              <w:ind w:left="167" w:firstLine="4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43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enge</w:t>
            </w:r>
            <w:proofErr w:type="spellEnd"/>
            <w:r w:rsidRPr="00D943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RC / </w:t>
            </w:r>
            <w:proofErr w:type="spellStart"/>
            <w:r w:rsidRPr="00D943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fore</w:t>
            </w:r>
            <w:proofErr w:type="spellEnd"/>
            <w:r w:rsidRPr="00D943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G / Kole U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1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673668" w:rsidRPr="00A6257D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3668" w:rsidRPr="00397665" w:rsidRDefault="00673668" w:rsidP="00461034">
            <w:pPr>
              <w:spacing w:after="0" w:line="240" w:lineRule="auto"/>
              <w:ind w:left="167" w:firstLine="4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0D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ingand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DRC</w:t>
            </w:r>
            <w:r w:rsidRPr="00C40D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/ Mayo </w:t>
            </w:r>
            <w:proofErr w:type="spellStart"/>
            <w:r w:rsidRPr="00C40D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elwa</w:t>
            </w:r>
            <w:proofErr w:type="spellEnd"/>
            <w:r w:rsidRPr="00C40D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NG </w:t>
            </w:r>
            <w:r w:rsidRPr="00C40D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/ </w:t>
            </w:r>
            <w:proofErr w:type="spellStart"/>
            <w:r w:rsidRPr="00C40D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y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U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0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- 19.9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3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8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D4D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Pr="00A62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</w:p>
        </w:tc>
      </w:tr>
      <w:tr w:rsidR="00673668" w:rsidRPr="00A6257D" w:rsidTr="00461034">
        <w:trPr>
          <w:trHeight w:val="170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73668" w:rsidRPr="00D943BC" w:rsidRDefault="00673668" w:rsidP="00461034">
            <w:pPr>
              <w:spacing w:after="0" w:line="240" w:lineRule="auto"/>
              <w:ind w:left="167" w:firstLine="4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D943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 xml:space="preserve">Ipamu DRC / Song NG / </w:t>
            </w:r>
            <w:proofErr w:type="spellStart"/>
            <w:r w:rsidRPr="00D943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>Kwania</w:t>
            </w:r>
            <w:proofErr w:type="spellEnd"/>
            <w:r w:rsidRPr="00D943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 xml:space="preserve"> U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62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62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5 (1.00 -72.1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62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6 (1.09 -3.81</w:t>
            </w:r>
            <w:r w:rsidRPr="00A62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73668" w:rsidRPr="006F4615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A62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673668" w:rsidRPr="00A6257D" w:rsidTr="00461034">
        <w:trPr>
          <w:trHeight w:val="170"/>
        </w:trPr>
        <w:tc>
          <w:tcPr>
            <w:tcW w:w="24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73668" w:rsidRPr="00D934D1" w:rsidRDefault="00673668" w:rsidP="00461034">
            <w:pPr>
              <w:spacing w:after="0" w:line="240" w:lineRule="auto"/>
              <w:ind w:firstLine="69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934D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asonality</w:t>
            </w:r>
            <w:r w:rsidRPr="00D934D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rainy season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3668" w:rsidRPr="00D934D1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2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(0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-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3668" w:rsidRPr="00D934D1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3668" w:rsidRPr="00D934D1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 - 22.2</w:t>
            </w: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3668" w:rsidRPr="00D934D1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0550CF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3668" w:rsidRPr="00D934D1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62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0.42 -0.97</w:t>
            </w:r>
            <w:r w:rsidRPr="00A625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673668" w:rsidRPr="00D934D1" w:rsidRDefault="00673668" w:rsidP="00461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</w:tr>
      <w:tr w:rsidR="00673668" w:rsidRPr="00FE070B" w:rsidTr="00461034">
        <w:trPr>
          <w:trHeight w:val="170"/>
        </w:trPr>
        <w:tc>
          <w:tcPr>
            <w:tcW w:w="9099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73668" w:rsidRPr="00673668" w:rsidRDefault="00673668" w:rsidP="00461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736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breviations: </w:t>
            </w:r>
            <w:proofErr w:type="spellStart"/>
            <w:r w:rsidRPr="006736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OR</w:t>
            </w:r>
            <w:proofErr w:type="spellEnd"/>
            <w:r w:rsidRPr="006736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adjusted odds ratio; CI, confidence interval; DRC, Democratic Republic of the Congo; mRDT, rapid diagnostic test for malaria; RAS, rectal artesunate</w:t>
            </w:r>
          </w:p>
          <w:p w:rsidR="00673668" w:rsidRPr="00673668" w:rsidRDefault="00673668" w:rsidP="00461034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782D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782DC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usted Odds Ratios (</w:t>
            </w:r>
            <w:proofErr w:type="spellStart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OR</w:t>
            </w:r>
            <w:proofErr w:type="spellEnd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, 95% confidence intervals (CI) and p-value obtained from logistic models. Adjusted for covariates shown accounting for clustering at RHF level, </w:t>
            </w:r>
            <w:r w:rsidRPr="006736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ssing data for weight </w:t>
            </w:r>
            <w:proofErr w:type="gramStart"/>
            <w:r w:rsidRPr="006736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re imputed</w:t>
            </w:r>
            <w:proofErr w:type="gramEnd"/>
            <w:r w:rsidRPr="006736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y multiple imputation methods.</w:t>
            </w:r>
          </w:p>
          <w:p w:rsidR="00673668" w:rsidRPr="00B657F0" w:rsidRDefault="00673668" w:rsidP="004610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◊ Corresponds to Health zones in DRC (Kenge, Kingandu, Ipamu*) / LGA in Nigeria (</w:t>
            </w:r>
            <w:proofErr w:type="spellStart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fore</w:t>
            </w:r>
            <w:proofErr w:type="spellEnd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, Mayo </w:t>
            </w:r>
            <w:proofErr w:type="spellStart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lwa</w:t>
            </w:r>
            <w:proofErr w:type="spellEnd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ong) / District in Uganda (</w:t>
            </w:r>
            <w:proofErr w:type="spellStart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ole</w:t>
            </w:r>
            <w:proofErr w:type="spellEnd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*, </w:t>
            </w:r>
            <w:proofErr w:type="spellStart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yam</w:t>
            </w:r>
            <w:proofErr w:type="spellEnd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wania</w:t>
            </w:r>
            <w:proofErr w:type="spellEnd"/>
            <w:r w:rsidRPr="00B657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 (* = Ref)</w:t>
            </w:r>
          </w:p>
        </w:tc>
      </w:tr>
    </w:tbl>
    <w:p w:rsidR="00673668" w:rsidRPr="00DC5C9C" w:rsidRDefault="00673668" w:rsidP="00673668">
      <w:pPr>
        <w:rPr>
          <w:rFonts w:ascii="Arial" w:hAnsi="Arial" w:cs="Arial"/>
          <w:lang w:val="en-US"/>
        </w:rPr>
      </w:pPr>
    </w:p>
    <w:p w:rsidR="008B378B" w:rsidRPr="00A53870" w:rsidRDefault="008B378B" w:rsidP="00FE070B">
      <w:pPr>
        <w:spacing w:line="480" w:lineRule="auto"/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</w:pPr>
      <w:bookmarkStart w:id="2" w:name="_GoBack"/>
      <w:bookmarkEnd w:id="0"/>
      <w:bookmarkEnd w:id="1"/>
      <w:bookmarkEnd w:id="2"/>
    </w:p>
    <w:sectPr w:rsidR="008B378B" w:rsidRPr="00A53870" w:rsidSect="00FE0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8B"/>
    <w:rsid w:val="00084D73"/>
    <w:rsid w:val="00106030"/>
    <w:rsid w:val="0011626B"/>
    <w:rsid w:val="00195A66"/>
    <w:rsid w:val="00196C19"/>
    <w:rsid w:val="001B1FFD"/>
    <w:rsid w:val="0023175F"/>
    <w:rsid w:val="00254412"/>
    <w:rsid w:val="00272173"/>
    <w:rsid w:val="002B5810"/>
    <w:rsid w:val="00317399"/>
    <w:rsid w:val="00355351"/>
    <w:rsid w:val="003911A8"/>
    <w:rsid w:val="003C2BAB"/>
    <w:rsid w:val="00463A45"/>
    <w:rsid w:val="00486567"/>
    <w:rsid w:val="00530BB8"/>
    <w:rsid w:val="005621EA"/>
    <w:rsid w:val="0057485A"/>
    <w:rsid w:val="005B2CF2"/>
    <w:rsid w:val="006136DB"/>
    <w:rsid w:val="00657163"/>
    <w:rsid w:val="00673668"/>
    <w:rsid w:val="006A2389"/>
    <w:rsid w:val="006E5289"/>
    <w:rsid w:val="0076665A"/>
    <w:rsid w:val="007778D4"/>
    <w:rsid w:val="00782DCB"/>
    <w:rsid w:val="007F48CF"/>
    <w:rsid w:val="008003E5"/>
    <w:rsid w:val="008901E1"/>
    <w:rsid w:val="008B378B"/>
    <w:rsid w:val="009400AE"/>
    <w:rsid w:val="009528AD"/>
    <w:rsid w:val="009E3AED"/>
    <w:rsid w:val="009F7A6F"/>
    <w:rsid w:val="00A3575C"/>
    <w:rsid w:val="00A82680"/>
    <w:rsid w:val="00A96E60"/>
    <w:rsid w:val="00AB7139"/>
    <w:rsid w:val="00AF1546"/>
    <w:rsid w:val="00B15E40"/>
    <w:rsid w:val="00B43CEE"/>
    <w:rsid w:val="00B657F0"/>
    <w:rsid w:val="00BB01B3"/>
    <w:rsid w:val="00C94DA9"/>
    <w:rsid w:val="00C951F8"/>
    <w:rsid w:val="00D40F45"/>
    <w:rsid w:val="00D47032"/>
    <w:rsid w:val="00D5108A"/>
    <w:rsid w:val="00D85EB9"/>
    <w:rsid w:val="00E25D4F"/>
    <w:rsid w:val="00F17EA1"/>
    <w:rsid w:val="00F21618"/>
    <w:rsid w:val="00FE0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018A18"/>
  <w15:chartTrackingRefBased/>
  <w15:docId w15:val="{B272B016-56D5-4EE5-88C6-669A705ED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8B"/>
    <w:pPr>
      <w:spacing w:after="160" w:line="259" w:lineRule="auto"/>
    </w:pPr>
    <w:rPr>
      <w:rFonts w:ascii="Calibri" w:hAnsi="Calibri" w:cstheme="minorHAns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7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heading2">
    <w:name w:val="Manuscript heading 2"/>
    <w:basedOn w:val="Heading2"/>
    <w:next w:val="Normal"/>
    <w:link w:val="Manuscriptheading2CharChar"/>
    <w:rsid w:val="008B378B"/>
    <w:pPr>
      <w:keepLines w:val="0"/>
      <w:tabs>
        <w:tab w:val="left" w:pos="1134"/>
      </w:tabs>
      <w:spacing w:before="240" w:after="60" w:line="360" w:lineRule="auto"/>
    </w:pPr>
    <w:rPr>
      <w:rFonts w:ascii="Arial" w:eastAsia="Times New Roman" w:hAnsi="Arial" w:cs="Arial"/>
      <w:b/>
      <w:bCs/>
      <w:color w:val="auto"/>
      <w:sz w:val="28"/>
      <w:szCs w:val="24"/>
      <w:lang w:val="en-US"/>
    </w:rPr>
  </w:style>
  <w:style w:type="character" w:customStyle="1" w:styleId="Manuscriptheading2CharChar">
    <w:name w:val="Manuscript heading 2 Char Char"/>
    <w:link w:val="Manuscriptheading2"/>
    <w:rsid w:val="008B378B"/>
    <w:rPr>
      <w:rFonts w:ascii="Arial" w:eastAsia="Times New Roman" w:hAnsi="Arial" w:cs="Arial"/>
      <w:b/>
      <w:bCs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78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6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4FEDC8-6CA1-4D0F-B14C-578012D00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a Signorell</dc:creator>
  <cp:keywords/>
  <dc:description/>
  <cp:lastModifiedBy>Aita Signorell</cp:lastModifiedBy>
  <cp:revision>2</cp:revision>
  <dcterms:created xsi:type="dcterms:W3CDTF">2023-02-08T13:58:00Z</dcterms:created>
  <dcterms:modified xsi:type="dcterms:W3CDTF">2023-02-08T13:58:00Z</dcterms:modified>
</cp:coreProperties>
</file>